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0B7A3" w14:textId="10B7CE2C" w:rsidR="00172E18" w:rsidRPr="009931CC" w:rsidRDefault="009931CC" w:rsidP="009931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31CC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4225"/>
        <w:gridCol w:w="1260"/>
        <w:gridCol w:w="1170"/>
        <w:gridCol w:w="1260"/>
        <w:gridCol w:w="1080"/>
      </w:tblGrid>
      <w:tr w:rsidR="00DB6E23" w:rsidRPr="009931CC" w14:paraId="6C812CAB" w14:textId="77777777" w:rsidTr="00472953">
        <w:tc>
          <w:tcPr>
            <w:tcW w:w="89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E63A2" w14:textId="7D8E6009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Results of univariate logistic regression</w:t>
            </w:r>
          </w:p>
        </w:tc>
      </w:tr>
      <w:tr w:rsidR="00DB6E23" w:rsidRPr="009931CC" w14:paraId="27E1A76E" w14:textId="77777777" w:rsidTr="00472953">
        <w:tc>
          <w:tcPr>
            <w:tcW w:w="4225" w:type="dxa"/>
            <w:tcBorders>
              <w:left w:val="nil"/>
              <w:bottom w:val="single" w:sz="4" w:space="0" w:color="auto"/>
              <w:right w:val="nil"/>
            </w:tcBorders>
          </w:tcPr>
          <w:p w14:paraId="23CEB54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C0D453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3425932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Lower 95% CI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08ABA7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Upper 95% CI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51F969D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B6E23" w:rsidRPr="009931CC" w14:paraId="185C59D3" w14:textId="77777777" w:rsidTr="00472953">
        <w:tc>
          <w:tcPr>
            <w:tcW w:w="4225" w:type="dxa"/>
            <w:tcBorders>
              <w:left w:val="nil"/>
              <w:bottom w:val="nil"/>
              <w:right w:val="nil"/>
            </w:tcBorders>
          </w:tcPr>
          <w:p w14:paraId="16E0E8C0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D4DD3A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DBDBFEE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378D68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DCA639D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63C585ED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483912C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Male vs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925F0B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9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55016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23FFD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1BE8F9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0389</w:t>
            </w:r>
          </w:p>
        </w:tc>
      </w:tr>
      <w:tr w:rsidR="00DB6E23" w:rsidRPr="009931CC" w14:paraId="3FB19A23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2BAFBD66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 xml:space="preserve">Hispanic vs Not Hispanic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01C5E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11EC36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9F9D6C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670ED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0472</w:t>
            </w:r>
          </w:p>
        </w:tc>
      </w:tr>
      <w:tr w:rsidR="00DB6E23" w:rsidRPr="009931CC" w14:paraId="24D67A46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1B72FB7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Smoker Yes vs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26F541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9B885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CA679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F5F57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0662</w:t>
            </w:r>
          </w:p>
        </w:tc>
      </w:tr>
      <w:tr w:rsidR="00DB6E23" w:rsidRPr="009931CC" w14:paraId="31D40D2D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733197FB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College vs Advanced De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A07D1B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EC57A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EAF876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4A7E1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5664</w:t>
            </w:r>
          </w:p>
        </w:tc>
      </w:tr>
      <w:tr w:rsidR="00DB6E23" w:rsidRPr="009931CC" w14:paraId="32FB2177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2F0A4DF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High School vs Advanced De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5DD5AC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DAF24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8CD8D1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66BA0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3228</w:t>
            </w:r>
          </w:p>
        </w:tc>
      </w:tr>
      <w:tr w:rsidR="00DB6E23" w:rsidRPr="009931CC" w14:paraId="6514B6A5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673FAF4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 Unemployed vs Employ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349AA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.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1DBA4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8120AB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CF3442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DB6E23" w:rsidRPr="009931CC" w14:paraId="70FB2460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66AFBCA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50-100k vs More than 100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E4E49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21C50D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91620E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6BA73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2564</w:t>
            </w:r>
          </w:p>
        </w:tc>
      </w:tr>
      <w:tr w:rsidR="00DB6E23" w:rsidRPr="009931CC" w14:paraId="6ED0B1F3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6DAF5B9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Less than 50k vs More than 100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591B66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7D01C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BA148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B21B5D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2307</w:t>
            </w:r>
          </w:p>
        </w:tc>
      </w:tr>
      <w:tr w:rsidR="00DB6E23" w:rsidRPr="009931CC" w14:paraId="15C0BE5B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57479829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Insurance No vs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A5317C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686506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F85E2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403F1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1500</w:t>
            </w:r>
          </w:p>
        </w:tc>
      </w:tr>
      <w:tr w:rsidR="00DB6E23" w:rsidRPr="009931CC" w14:paraId="10AA17A1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1E53659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Unmarried vs 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6D95CC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18663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15FAD0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43D0B2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5547</w:t>
            </w:r>
          </w:p>
        </w:tc>
      </w:tr>
      <w:tr w:rsidR="00DB6E23" w:rsidRPr="009931CC" w14:paraId="31F44D29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6859429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Birthplace Not USA vs 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5CA98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E02729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4B338D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.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057206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DB6E23" w:rsidRPr="009931CC" w14:paraId="3C6C3B2D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0440F6D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Obese Yes vs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4A3A8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.5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B3E4CB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5D2FD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3.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011AC1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2E1B05CB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1F26F7C1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Asthma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FB68C0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3.8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EE6C16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.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B555C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5.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A82ED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1DC480FF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5DB9FC0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Anxiety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07B7F2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3.4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28995B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.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8FF4C1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4.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AD488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35D3509C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1695663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Atherosclerosis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7F32EE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3.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D1C45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3.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65ABB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41.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78BC0E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14D9C1B7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06C83D41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CAD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E28C2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35.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278E1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8.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82944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67.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7EF06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0979D345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00E94D9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Cardiomegaly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5277F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4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D11DF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5.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776CE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38.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99A5C9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01195034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21AAC596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CKD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6AE09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3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3637C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0.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06198E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52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0F396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318CC4E9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4326881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COPD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3F08B0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35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3D075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0.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4EEE9D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17.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24F9B6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765CC82E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006AF9FC" w14:textId="1D872DB6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diabetes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04FC22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4.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49780D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6.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8F459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37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6D1F7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1F436CE7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60789681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GERD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32AE3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6.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51C479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4.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EB500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9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697F3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672CA802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78B5ABA9" w14:textId="6E0F93DB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Heart failure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87791D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2.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3E3E2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4.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E33850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32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F3F5E1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60FA8126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37363B7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Hyperlipidemia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93AC1B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7.2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3E4EE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3.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664F4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2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FD5D8C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2890A39F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05397EFA" w14:textId="1739AC29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Sleep apnea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C8ED14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15.8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3BCAD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8.9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E18B40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8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A7D485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1DCB2456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4FE1D22B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Vitamin D Deficiency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48996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4.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32FAAF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3.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C7F0BA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6.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6AF1CE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475ECB72" w14:textId="77777777" w:rsidTr="00472953"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14:paraId="153DA91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Anemia 1 vs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8BE95C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5.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8455C0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4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DA6CCE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8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8D14AC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B6E23" w:rsidRPr="009931CC" w14:paraId="61D09138" w14:textId="77777777" w:rsidTr="00472953"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FC0C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Hypothyroidism 1 vs 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2C55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4.2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985E8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2.8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2CCF3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6.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D84E7" w14:textId="77777777" w:rsidR="00DB6E23" w:rsidRPr="009931CC" w:rsidRDefault="00DB6E2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31CC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72953" w:rsidRPr="009931CC" w14:paraId="0C283BB2" w14:textId="77777777" w:rsidTr="00472953">
        <w:tc>
          <w:tcPr>
            <w:tcW w:w="89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8E64E" w14:textId="050001B8" w:rsidR="00472953" w:rsidRPr="009931CC" w:rsidRDefault="00472953" w:rsidP="00DB6E2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s: CAD: coronary artery disease, CKD: chronic kidney disease, COPD: chromic obstructive pulmonary disease, GERD: gastroesophageal reflux disease</w:t>
            </w:r>
          </w:p>
        </w:tc>
      </w:tr>
    </w:tbl>
    <w:p w14:paraId="11792905" w14:textId="77777777" w:rsidR="003C14EE" w:rsidRDefault="003C14EE">
      <w:pPr>
        <w:rPr>
          <w:rFonts w:ascii="Times New Roman" w:hAnsi="Times New Roman" w:cs="Times New Roman"/>
          <w:sz w:val="24"/>
          <w:szCs w:val="24"/>
        </w:rPr>
        <w:sectPr w:rsidR="003C14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17F0A7" w14:textId="088A6C99" w:rsidR="00DB26A9" w:rsidRDefault="00DB26A9">
      <w:pPr>
        <w:rPr>
          <w:rFonts w:ascii="Times New Roman" w:hAnsi="Times New Roman" w:cs="Times New Roman"/>
          <w:sz w:val="24"/>
          <w:szCs w:val="24"/>
        </w:rPr>
      </w:pPr>
    </w:p>
    <w:p w14:paraId="331C4845" w14:textId="7E7D0EBE" w:rsidR="003C14EE" w:rsidRDefault="003C14EE">
      <w:pPr>
        <w:rPr>
          <w:rFonts w:ascii="Times New Roman" w:hAnsi="Times New Roman" w:cs="Times New Roman"/>
          <w:sz w:val="24"/>
          <w:szCs w:val="24"/>
        </w:rPr>
      </w:pPr>
    </w:p>
    <w:p w14:paraId="1B66ACFE" w14:textId="6A93E316" w:rsidR="003C14EE" w:rsidRDefault="003C14EE">
      <w:pPr>
        <w:rPr>
          <w:rFonts w:ascii="Times New Roman" w:hAnsi="Times New Roman" w:cs="Times New Roman"/>
          <w:sz w:val="24"/>
          <w:szCs w:val="24"/>
        </w:rPr>
      </w:pPr>
    </w:p>
    <w:p w14:paraId="6B9A9D72" w14:textId="36D97960" w:rsidR="003C14EE" w:rsidRPr="003C14EE" w:rsidRDefault="003C14EE" w:rsidP="003C14EE">
      <w:pPr>
        <w:rPr>
          <w:rFonts w:ascii="Times New Roman" w:hAnsi="Times New Roman" w:cs="Times New Roman"/>
          <w:sz w:val="24"/>
          <w:szCs w:val="24"/>
        </w:rPr>
      </w:pPr>
    </w:p>
    <w:p w14:paraId="66F0CF8F" w14:textId="4CC6D37F" w:rsidR="003C14EE" w:rsidRPr="003C14EE" w:rsidRDefault="00472953" w:rsidP="003C14E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46464" behindDoc="0" locked="0" layoutInCell="1" allowOverlap="1" wp14:anchorId="308BA73D" wp14:editId="61CC9618">
            <wp:simplePos x="0" y="0"/>
            <wp:positionH relativeFrom="margin">
              <wp:posOffset>3086100</wp:posOffset>
            </wp:positionH>
            <wp:positionV relativeFrom="paragraph">
              <wp:posOffset>360680</wp:posOffset>
            </wp:positionV>
            <wp:extent cx="3009900" cy="2334895"/>
            <wp:effectExtent l="0" t="0" r="0" b="825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334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37248" behindDoc="0" locked="0" layoutInCell="1" allowOverlap="1" wp14:anchorId="197DA10A" wp14:editId="3AE3C704">
            <wp:simplePos x="0" y="0"/>
            <wp:positionH relativeFrom="margin">
              <wp:posOffset>-400050</wp:posOffset>
            </wp:positionH>
            <wp:positionV relativeFrom="paragraph">
              <wp:posOffset>345440</wp:posOffset>
            </wp:positionV>
            <wp:extent cx="3286125" cy="2447925"/>
            <wp:effectExtent l="0" t="0" r="952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1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9B1B87" w14:textId="731B4D2C" w:rsidR="003C14EE" w:rsidRPr="003C14EE" w:rsidRDefault="00472953" w:rsidP="003C14E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4829C095" wp14:editId="630E3E82">
                <wp:simplePos x="0" y="0"/>
                <wp:positionH relativeFrom="column">
                  <wp:posOffset>4610100</wp:posOffset>
                </wp:positionH>
                <wp:positionV relativeFrom="paragraph">
                  <wp:posOffset>2522220</wp:posOffset>
                </wp:positionV>
                <wp:extent cx="465455" cy="459740"/>
                <wp:effectExtent l="0" t="0" r="0" b="0"/>
                <wp:wrapNone/>
                <wp:docPr id="5422641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455" cy="459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66448" w14:textId="77777777" w:rsidR="00472953" w:rsidRPr="005F6D0A" w:rsidRDefault="00472953" w:rsidP="0047295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F6D0A">
                              <w:rPr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829C09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3pt;margin-top:198.6pt;width:36.65pt;height:36.2pt;z-index:25168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" stroked="f">
                <v:textbox>
                  <w:txbxContent>
                    <w:p w14:paraId="61766448" w14:textId="77777777" w:rsidR="00472953" w:rsidRPr="005F6D0A" w:rsidRDefault="00472953" w:rsidP="0047295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F6D0A">
                        <w:rPr>
                          <w:b/>
                          <w:bCs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38B213D5" wp14:editId="5B577703">
                <wp:simplePos x="0" y="0"/>
                <wp:positionH relativeFrom="column">
                  <wp:posOffset>619125</wp:posOffset>
                </wp:positionH>
                <wp:positionV relativeFrom="paragraph">
                  <wp:posOffset>2617470</wp:posOffset>
                </wp:positionV>
                <wp:extent cx="465845" cy="497586"/>
                <wp:effectExtent l="0" t="0" r="0" b="0"/>
                <wp:wrapNone/>
                <wp:docPr id="16846035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845" cy="4975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DFC6F" w14:textId="77777777" w:rsidR="00472953" w:rsidRPr="005F6D0A" w:rsidRDefault="00472953" w:rsidP="0047295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F6D0A"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B213D5" id="_x0000_s1027" type="#_x0000_t202" style="position:absolute;margin-left:48.75pt;margin-top:206.1pt;width:36.7pt;height:39.2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" stroked="f">
                <v:textbox>
                  <w:txbxContent>
                    <w:p w14:paraId="30BDFC6F" w14:textId="77777777" w:rsidR="00472953" w:rsidRPr="005F6D0A" w:rsidRDefault="00472953" w:rsidP="0047295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F6D0A"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6213760F" w14:textId="1FA51A48" w:rsidR="003C14EE" w:rsidRDefault="003C14EE" w:rsidP="003C14EE">
      <w:pPr>
        <w:rPr>
          <w:rFonts w:ascii="Times New Roman" w:hAnsi="Times New Roman" w:cs="Times New Roman"/>
          <w:sz w:val="24"/>
          <w:szCs w:val="24"/>
        </w:rPr>
      </w:pPr>
    </w:p>
    <w:p w14:paraId="2B226464" w14:textId="77777777" w:rsidR="00472953" w:rsidRDefault="00472953" w:rsidP="003C14EE">
      <w:pPr>
        <w:tabs>
          <w:tab w:val="left" w:pos="11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BEE0729" w14:textId="49CBCF47" w:rsidR="003C14EE" w:rsidRPr="00472953" w:rsidRDefault="003C14EE" w:rsidP="003C14EE">
      <w:pPr>
        <w:tabs>
          <w:tab w:val="left" w:pos="1105"/>
        </w:tabs>
        <w:rPr>
          <w:rFonts w:ascii="Times New Roman" w:hAnsi="Times New Roman" w:cs="Times New Roman"/>
          <w:sz w:val="24"/>
          <w:szCs w:val="24"/>
        </w:rPr>
      </w:pPr>
      <w:r w:rsidRPr="003C14E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14EE">
        <w:rPr>
          <w:rFonts w:ascii="Times New Roman" w:hAnsi="Times New Roman" w:cs="Times New Roman"/>
          <w:b/>
          <w:bCs/>
          <w:sz w:val="24"/>
          <w:szCs w:val="24"/>
        </w:rPr>
        <w:t>BP control among hypertensive MENA adults using cut-off of 130/80 mm Hg</w:t>
      </w:r>
      <w:r w:rsidR="00472953">
        <w:rPr>
          <w:rFonts w:ascii="Times New Roman" w:hAnsi="Times New Roman" w:cs="Times New Roman"/>
          <w:b/>
          <w:bCs/>
          <w:sz w:val="24"/>
          <w:szCs w:val="24"/>
        </w:rPr>
        <w:t xml:space="preserve"> (n=400)</w:t>
      </w:r>
      <w:r w:rsidRPr="003C14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729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2953" w:rsidRPr="00472953">
        <w:rPr>
          <w:rFonts w:ascii="Times New Roman" w:hAnsi="Times New Roman" w:cs="Times New Roman"/>
          <w:sz w:val="24"/>
          <w:szCs w:val="24"/>
        </w:rPr>
        <w:t>(a) overall BP control in the hypertensive cohort; (b) BP control stratified by age.</w:t>
      </w:r>
      <w:r w:rsidR="00472953">
        <w:rPr>
          <w:rFonts w:ascii="Times New Roman" w:hAnsi="Times New Roman" w:cs="Times New Roman"/>
          <w:sz w:val="24"/>
          <w:szCs w:val="24"/>
        </w:rPr>
        <w:t xml:space="preserve"> </w:t>
      </w:r>
      <w:r w:rsidR="00472953" w:rsidRPr="00472953">
        <w:rPr>
          <w:rFonts w:ascii="Times New Roman" w:hAnsi="Times New Roman" w:cs="Times New Roman"/>
          <w:sz w:val="24"/>
          <w:szCs w:val="24"/>
        </w:rPr>
        <w:t>Abbreviations: BP: blood pressure, MENA: Middle Eastern and North African</w:t>
      </w:r>
    </w:p>
    <w:sectPr w:rsidR="003C14EE" w:rsidRPr="0047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49197" w14:textId="77777777" w:rsidR="00782413" w:rsidRDefault="00782413" w:rsidP="00DB6E23">
      <w:pPr>
        <w:spacing w:after="0" w:line="240" w:lineRule="auto"/>
      </w:pPr>
      <w:r>
        <w:separator/>
      </w:r>
    </w:p>
  </w:endnote>
  <w:endnote w:type="continuationSeparator" w:id="0">
    <w:p w14:paraId="1E04E69B" w14:textId="77777777" w:rsidR="00782413" w:rsidRDefault="00782413" w:rsidP="00DB6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5FC4E" w14:textId="77777777" w:rsidR="00782413" w:rsidRDefault="00782413" w:rsidP="00DB6E23">
      <w:pPr>
        <w:spacing w:after="0" w:line="240" w:lineRule="auto"/>
      </w:pPr>
      <w:r>
        <w:separator/>
      </w:r>
    </w:p>
  </w:footnote>
  <w:footnote w:type="continuationSeparator" w:id="0">
    <w:p w14:paraId="3E00B767" w14:textId="77777777" w:rsidR="00782413" w:rsidRDefault="00782413" w:rsidP="00DB6E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E23"/>
    <w:rsid w:val="00062376"/>
    <w:rsid w:val="000B6E4F"/>
    <w:rsid w:val="00172E18"/>
    <w:rsid w:val="003C14EE"/>
    <w:rsid w:val="00430851"/>
    <w:rsid w:val="00472953"/>
    <w:rsid w:val="00782413"/>
    <w:rsid w:val="007B31F4"/>
    <w:rsid w:val="008775B2"/>
    <w:rsid w:val="00980173"/>
    <w:rsid w:val="009931CC"/>
    <w:rsid w:val="009E1721"/>
    <w:rsid w:val="00A50B9C"/>
    <w:rsid w:val="00A97D22"/>
    <w:rsid w:val="00B17D39"/>
    <w:rsid w:val="00B85160"/>
    <w:rsid w:val="00DB26A9"/>
    <w:rsid w:val="00DB6E23"/>
    <w:rsid w:val="00EE4722"/>
    <w:rsid w:val="00F5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CC59"/>
  <w15:chartTrackingRefBased/>
  <w15:docId w15:val="{804D67E0-34C8-4B56-A53F-99C97B28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E23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E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E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E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E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E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E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E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E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E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E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E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E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6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E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E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E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E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E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E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B6E2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6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E23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6E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E23"/>
    <w:rPr>
      <w:rFonts w:eastAsiaTheme="minorEastAsia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DB6E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E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sa Jafari</dc:creator>
  <cp:keywords/>
  <dc:description/>
  <cp:lastModifiedBy>Eissa Jafari</cp:lastModifiedBy>
  <cp:revision>2</cp:revision>
  <dcterms:created xsi:type="dcterms:W3CDTF">2026-05-17T03:22:00Z</dcterms:created>
  <dcterms:modified xsi:type="dcterms:W3CDTF">2026-05-17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68ad3c-2f7e-4345-8f51-e200a7275dec</vt:lpwstr>
  </property>
</Properties>
</file>